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18"/>
        <w:gridCol w:w="1559"/>
        <w:gridCol w:w="2127"/>
        <w:gridCol w:w="1842"/>
      </w:tblGrid>
      <w:tr w:rsidR="000F2702" w:rsidRPr="00F756FE" w:rsidTr="00777C87">
        <w:tc>
          <w:tcPr>
            <w:tcW w:w="2518" w:type="dxa"/>
          </w:tcPr>
          <w:p w:rsidR="000F2702" w:rsidRPr="004C33B6" w:rsidRDefault="00CC3EF5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noProof/>
                <w:sz w:val="24"/>
                <w:szCs w:val="24"/>
                <w:lang w:val="en-US" w:eastAsia="zh-TW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8.45pt;margin-top:-55.2pt;width:405.2pt;height:51.7pt;z-index:251658240;mso-width-relative:margin;mso-height-relative:margin">
                  <v:textbox>
                    <w:txbxContent>
                      <w:p w:rsidR="000F2702" w:rsidRPr="004C33B6" w:rsidRDefault="000F2702" w:rsidP="000F2702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proofErr w:type="spellStart"/>
                        <w:r w:rsidRPr="004C33B6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Univaria</w:t>
                        </w:r>
                        <w:r w:rsidR="004C33B6" w:rsidRPr="004C33B6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ble</w:t>
                        </w:r>
                        <w:proofErr w:type="spellEnd"/>
                        <w:r w:rsidR="004C33B6" w:rsidRPr="004C33B6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binary</w:t>
                        </w:r>
                        <w:r w:rsidRPr="004C33B6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logistic regression analyses of the continuous variables investigated in the s</w:t>
                        </w:r>
                        <w:r w:rsidR="007E61C4" w:rsidRPr="004C33B6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tudy for their association with </w:t>
                        </w:r>
                        <w:r w:rsidRPr="004C33B6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ventricular premature depolarisations</w:t>
                        </w:r>
                        <w:r w:rsidRPr="004C33B6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.</w:t>
                        </w:r>
                      </w:p>
                      <w:p w:rsidR="000F2702" w:rsidRPr="000F2702" w:rsidRDefault="000F2702" w:rsidP="000F2702">
                        <w:pPr>
                          <w:rPr>
                            <w:szCs w:val="36"/>
                          </w:rPr>
                        </w:pPr>
                      </w:p>
                    </w:txbxContent>
                  </v:textbox>
                </v:shape>
              </w:pict>
            </w:r>
            <w:r w:rsidR="000F2702" w:rsidRPr="004C33B6">
              <w:rPr>
                <w:rFonts w:ascii="Times New Roman" w:hAnsi="Times New Roman"/>
                <w:b/>
                <w:sz w:val="24"/>
                <w:szCs w:val="24"/>
              </w:rPr>
              <w:t>Continuous Variables</w:t>
            </w:r>
          </w:p>
        </w:tc>
        <w:tc>
          <w:tcPr>
            <w:tcW w:w="1559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O</w:t>
            </w:r>
            <w:r w:rsidR="004C33B6">
              <w:rPr>
                <w:rFonts w:ascii="Times New Roman" w:hAnsi="Times New Roman"/>
                <w:b/>
                <w:sz w:val="24"/>
                <w:szCs w:val="24"/>
              </w:rPr>
              <w:t>dds Ratio</w:t>
            </w:r>
          </w:p>
        </w:tc>
        <w:tc>
          <w:tcPr>
            <w:tcW w:w="2127" w:type="dxa"/>
          </w:tcPr>
          <w:p w:rsidR="000F2702" w:rsidRPr="004C33B6" w:rsidRDefault="000F2702" w:rsidP="004C33B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95%C</w:t>
            </w:r>
            <w:r w:rsidR="004C33B6">
              <w:rPr>
                <w:rFonts w:ascii="Times New Roman" w:hAnsi="Times New Roman"/>
                <w:b/>
                <w:sz w:val="24"/>
                <w:szCs w:val="24"/>
              </w:rPr>
              <w:t>onfidence Interval</w:t>
            </w:r>
          </w:p>
        </w:tc>
        <w:tc>
          <w:tcPr>
            <w:tcW w:w="1842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559" w:type="dxa"/>
          </w:tcPr>
          <w:p w:rsidR="000F2702" w:rsidRPr="004C33B6" w:rsidRDefault="00BF3315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2127" w:type="dxa"/>
          </w:tcPr>
          <w:p w:rsidR="000F2702" w:rsidRPr="004C33B6" w:rsidRDefault="00BF3315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98-1.15</w:t>
            </w:r>
          </w:p>
        </w:tc>
        <w:tc>
          <w:tcPr>
            <w:tcW w:w="1842" w:type="dxa"/>
          </w:tcPr>
          <w:p w:rsidR="000F2702" w:rsidRPr="004C33B6" w:rsidRDefault="00BF3315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13*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1559" w:type="dxa"/>
          </w:tcPr>
          <w:p w:rsidR="000F2702" w:rsidRPr="004C33B6" w:rsidRDefault="00BF3315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:rsidR="000F2702" w:rsidRPr="004C33B6" w:rsidRDefault="00BF3315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99-1.00</w:t>
            </w:r>
          </w:p>
        </w:tc>
        <w:tc>
          <w:tcPr>
            <w:tcW w:w="1842" w:type="dxa"/>
          </w:tcPr>
          <w:p w:rsidR="000F2702" w:rsidRPr="004C33B6" w:rsidRDefault="00BF3315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CB0454" w:rsidRPr="003E6F90" w:rsidTr="00777C87">
        <w:tc>
          <w:tcPr>
            <w:tcW w:w="2518" w:type="dxa"/>
          </w:tcPr>
          <w:p w:rsidR="00CB0454" w:rsidRPr="004C33B6" w:rsidRDefault="00CB0454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Pre-operative heart rate (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bpm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CB0454" w:rsidRPr="004C33B6" w:rsidRDefault="00CB0454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:rsidR="00CB0454" w:rsidRPr="004C33B6" w:rsidRDefault="00CB0454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98-1.03</w:t>
            </w:r>
          </w:p>
        </w:tc>
        <w:tc>
          <w:tcPr>
            <w:tcW w:w="1842" w:type="dxa"/>
          </w:tcPr>
          <w:p w:rsidR="00CB0454" w:rsidRPr="004C33B6" w:rsidRDefault="00CB0454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Pre-operative Na (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59" w:type="dxa"/>
          </w:tcPr>
          <w:p w:rsidR="000F2702" w:rsidRPr="004C33B6" w:rsidRDefault="00B520F8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2127" w:type="dxa"/>
          </w:tcPr>
          <w:p w:rsidR="000F2702" w:rsidRPr="004C33B6" w:rsidRDefault="00B520F8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92-1.25</w:t>
            </w:r>
          </w:p>
        </w:tc>
        <w:tc>
          <w:tcPr>
            <w:tcW w:w="1842" w:type="dxa"/>
          </w:tcPr>
          <w:p w:rsidR="000F2702" w:rsidRPr="004C33B6" w:rsidRDefault="00B520F8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Pre-operative K (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59" w:type="dxa"/>
          </w:tcPr>
          <w:p w:rsidR="000F2702" w:rsidRPr="004C33B6" w:rsidRDefault="00B520F8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2127" w:type="dxa"/>
          </w:tcPr>
          <w:p w:rsidR="000F2702" w:rsidRPr="004C33B6" w:rsidRDefault="00B520F8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26-1.61</w:t>
            </w:r>
          </w:p>
        </w:tc>
        <w:tc>
          <w:tcPr>
            <w:tcW w:w="1842" w:type="dxa"/>
          </w:tcPr>
          <w:p w:rsidR="000F2702" w:rsidRPr="004C33B6" w:rsidRDefault="00B520F8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Pre-operative Ca (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59" w:type="dxa"/>
          </w:tcPr>
          <w:p w:rsidR="000F2702" w:rsidRPr="004C33B6" w:rsidRDefault="00B520F8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2127" w:type="dxa"/>
          </w:tcPr>
          <w:p w:rsidR="000F2702" w:rsidRPr="004C33B6" w:rsidRDefault="00B520F8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04-6.85</w:t>
            </w:r>
          </w:p>
        </w:tc>
        <w:tc>
          <w:tcPr>
            <w:tcW w:w="1842" w:type="dxa"/>
          </w:tcPr>
          <w:p w:rsidR="000F2702" w:rsidRPr="004C33B6" w:rsidRDefault="00B520F8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 xml:space="preserve">Pre-operative 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Cl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59" w:type="dxa"/>
          </w:tcPr>
          <w:p w:rsidR="000F2702" w:rsidRPr="004C33B6" w:rsidRDefault="00A62F58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2127" w:type="dxa"/>
          </w:tcPr>
          <w:p w:rsidR="000F2702" w:rsidRPr="004C33B6" w:rsidRDefault="00A62F58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92-1.14</w:t>
            </w:r>
          </w:p>
        </w:tc>
        <w:tc>
          <w:tcPr>
            <w:tcW w:w="1842" w:type="dxa"/>
          </w:tcPr>
          <w:p w:rsidR="000F2702" w:rsidRPr="004C33B6" w:rsidRDefault="00A62F58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A918F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Pre-operative COP (mmHg)</w:t>
            </w:r>
          </w:p>
        </w:tc>
        <w:tc>
          <w:tcPr>
            <w:tcW w:w="1559" w:type="dxa"/>
          </w:tcPr>
          <w:p w:rsidR="000F2702" w:rsidRPr="004C33B6" w:rsidRDefault="004016DB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2127" w:type="dxa"/>
          </w:tcPr>
          <w:p w:rsidR="000F2702" w:rsidRPr="004C33B6" w:rsidRDefault="004016DB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81-1.09</w:t>
            </w:r>
          </w:p>
        </w:tc>
        <w:tc>
          <w:tcPr>
            <w:tcW w:w="1842" w:type="dxa"/>
          </w:tcPr>
          <w:p w:rsidR="000F2702" w:rsidRPr="004C33B6" w:rsidRDefault="004016DB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Post-operative Na T0(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59" w:type="dxa"/>
          </w:tcPr>
          <w:p w:rsidR="000F2702" w:rsidRPr="004C33B6" w:rsidRDefault="004016DB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2127" w:type="dxa"/>
          </w:tcPr>
          <w:p w:rsidR="000F2702" w:rsidRPr="004C33B6" w:rsidRDefault="004016DB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91-1.14</w:t>
            </w:r>
          </w:p>
        </w:tc>
        <w:tc>
          <w:tcPr>
            <w:tcW w:w="1842" w:type="dxa"/>
          </w:tcPr>
          <w:p w:rsidR="000F2702" w:rsidRPr="004C33B6" w:rsidRDefault="004016DB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Post-operative K T0(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59" w:type="dxa"/>
          </w:tcPr>
          <w:p w:rsidR="000F2702" w:rsidRPr="004C33B6" w:rsidRDefault="00BC413A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127" w:type="dxa"/>
          </w:tcPr>
          <w:p w:rsidR="000F2702" w:rsidRPr="004C33B6" w:rsidRDefault="00BC413A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41-2.40</w:t>
            </w:r>
          </w:p>
        </w:tc>
        <w:tc>
          <w:tcPr>
            <w:tcW w:w="1842" w:type="dxa"/>
          </w:tcPr>
          <w:p w:rsidR="000F2702" w:rsidRPr="004C33B6" w:rsidRDefault="00BC413A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Post-operative Ca T0(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59" w:type="dxa"/>
          </w:tcPr>
          <w:p w:rsidR="000F2702" w:rsidRPr="004C33B6" w:rsidRDefault="00BC413A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2127" w:type="dxa"/>
          </w:tcPr>
          <w:p w:rsidR="000F2702" w:rsidRPr="004C33B6" w:rsidRDefault="00BC413A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02-8.62</w:t>
            </w:r>
          </w:p>
        </w:tc>
        <w:tc>
          <w:tcPr>
            <w:tcW w:w="1842" w:type="dxa"/>
          </w:tcPr>
          <w:p w:rsidR="000F2702" w:rsidRPr="004C33B6" w:rsidRDefault="00BC413A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 xml:space="preserve">Post-operative 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Cl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 xml:space="preserve"> T0(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59" w:type="dxa"/>
          </w:tcPr>
          <w:p w:rsidR="000F2702" w:rsidRPr="004C33B6" w:rsidRDefault="00BC413A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2127" w:type="dxa"/>
          </w:tcPr>
          <w:p w:rsidR="000F2702" w:rsidRPr="004C33B6" w:rsidRDefault="00BC413A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93-1.11</w:t>
            </w:r>
          </w:p>
        </w:tc>
        <w:tc>
          <w:tcPr>
            <w:tcW w:w="1842" w:type="dxa"/>
          </w:tcPr>
          <w:p w:rsidR="000F2702" w:rsidRPr="004C33B6" w:rsidRDefault="00B5082A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Post-operative COP T0 (mmHg)</w:t>
            </w:r>
          </w:p>
        </w:tc>
        <w:tc>
          <w:tcPr>
            <w:tcW w:w="1559" w:type="dxa"/>
          </w:tcPr>
          <w:p w:rsidR="009D5F81" w:rsidRPr="004C33B6" w:rsidRDefault="00FC15DD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2127" w:type="dxa"/>
          </w:tcPr>
          <w:p w:rsidR="000F2702" w:rsidRPr="004C33B6" w:rsidRDefault="00FC15DD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87-1.21</w:t>
            </w:r>
          </w:p>
        </w:tc>
        <w:tc>
          <w:tcPr>
            <w:tcW w:w="1842" w:type="dxa"/>
          </w:tcPr>
          <w:p w:rsidR="000F2702" w:rsidRPr="004C33B6" w:rsidRDefault="00FC15DD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Post-operative Na T12(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59" w:type="dxa"/>
          </w:tcPr>
          <w:p w:rsidR="000F2702" w:rsidRPr="004C33B6" w:rsidRDefault="00FC15DD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2127" w:type="dxa"/>
          </w:tcPr>
          <w:p w:rsidR="000F2702" w:rsidRPr="004C33B6" w:rsidRDefault="00FC15DD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91-1.17</w:t>
            </w:r>
          </w:p>
        </w:tc>
        <w:tc>
          <w:tcPr>
            <w:tcW w:w="1842" w:type="dxa"/>
          </w:tcPr>
          <w:p w:rsidR="000F2702" w:rsidRPr="004C33B6" w:rsidRDefault="00FC15DD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Post-operative K T12(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59" w:type="dxa"/>
          </w:tcPr>
          <w:p w:rsidR="000F2702" w:rsidRPr="004C33B6" w:rsidRDefault="008269E5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2127" w:type="dxa"/>
          </w:tcPr>
          <w:p w:rsidR="000F2702" w:rsidRPr="004C33B6" w:rsidRDefault="008269E5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30-1.99</w:t>
            </w:r>
          </w:p>
        </w:tc>
        <w:tc>
          <w:tcPr>
            <w:tcW w:w="1842" w:type="dxa"/>
          </w:tcPr>
          <w:p w:rsidR="000F2702" w:rsidRPr="004C33B6" w:rsidRDefault="008269E5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Post-operative Ca T12(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59" w:type="dxa"/>
          </w:tcPr>
          <w:p w:rsidR="000F2702" w:rsidRPr="004C33B6" w:rsidRDefault="008269E5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2127" w:type="dxa"/>
          </w:tcPr>
          <w:p w:rsidR="000F2702" w:rsidRPr="004C33B6" w:rsidRDefault="008269E5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04-14.47</w:t>
            </w:r>
          </w:p>
        </w:tc>
        <w:tc>
          <w:tcPr>
            <w:tcW w:w="1842" w:type="dxa"/>
          </w:tcPr>
          <w:p w:rsidR="000F2702" w:rsidRPr="004C33B6" w:rsidRDefault="008269E5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 xml:space="preserve">Post-operative 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Cl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 xml:space="preserve"> T12(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59" w:type="dxa"/>
          </w:tcPr>
          <w:p w:rsidR="000F2702" w:rsidRPr="004C33B6" w:rsidRDefault="007E5919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2127" w:type="dxa"/>
          </w:tcPr>
          <w:p w:rsidR="000F2702" w:rsidRPr="004C33B6" w:rsidRDefault="007E5919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88-1.09</w:t>
            </w:r>
          </w:p>
        </w:tc>
        <w:tc>
          <w:tcPr>
            <w:tcW w:w="1842" w:type="dxa"/>
          </w:tcPr>
          <w:p w:rsidR="000F2702" w:rsidRPr="004C33B6" w:rsidRDefault="007E5919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Post-operative COP T12 (mmHg)</w:t>
            </w:r>
          </w:p>
        </w:tc>
        <w:tc>
          <w:tcPr>
            <w:tcW w:w="1559" w:type="dxa"/>
          </w:tcPr>
          <w:p w:rsidR="000F2702" w:rsidRPr="004C33B6" w:rsidRDefault="007E5919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2127" w:type="dxa"/>
          </w:tcPr>
          <w:p w:rsidR="000F2702" w:rsidRPr="004C33B6" w:rsidRDefault="007E5919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84-1.06</w:t>
            </w:r>
          </w:p>
        </w:tc>
        <w:tc>
          <w:tcPr>
            <w:tcW w:w="1842" w:type="dxa"/>
          </w:tcPr>
          <w:p w:rsidR="000F2702" w:rsidRPr="004C33B6" w:rsidRDefault="007E5919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777C87">
            <w:pPr>
              <w:tabs>
                <w:tab w:val="left" w:pos="1102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Post-operative Na T24(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59" w:type="dxa"/>
          </w:tcPr>
          <w:p w:rsidR="000F2702" w:rsidRPr="004C33B6" w:rsidRDefault="007E5919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2127" w:type="dxa"/>
          </w:tcPr>
          <w:p w:rsidR="000F2702" w:rsidRPr="004C33B6" w:rsidRDefault="007E5919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1.01-1.32</w:t>
            </w:r>
          </w:p>
        </w:tc>
        <w:tc>
          <w:tcPr>
            <w:tcW w:w="1842" w:type="dxa"/>
          </w:tcPr>
          <w:p w:rsidR="000F2702" w:rsidRPr="004C33B6" w:rsidRDefault="004528EC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04*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Post-operative K T24(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59" w:type="dxa"/>
          </w:tcPr>
          <w:p w:rsidR="000F2702" w:rsidRPr="004C33B6" w:rsidRDefault="004528EC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2127" w:type="dxa"/>
          </w:tcPr>
          <w:p w:rsidR="000F2702" w:rsidRPr="004C33B6" w:rsidRDefault="004528EC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13-1.11</w:t>
            </w:r>
          </w:p>
        </w:tc>
        <w:tc>
          <w:tcPr>
            <w:tcW w:w="1842" w:type="dxa"/>
          </w:tcPr>
          <w:p w:rsidR="000F2702" w:rsidRPr="004C33B6" w:rsidRDefault="004528EC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07*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Post-operative Ca T24(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59" w:type="dxa"/>
          </w:tcPr>
          <w:p w:rsidR="000F2702" w:rsidRPr="004C33B6" w:rsidRDefault="004528EC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2127" w:type="dxa"/>
          </w:tcPr>
          <w:p w:rsidR="000F2702" w:rsidRPr="004C33B6" w:rsidRDefault="004528EC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01-11.12</w:t>
            </w:r>
          </w:p>
        </w:tc>
        <w:tc>
          <w:tcPr>
            <w:tcW w:w="1842" w:type="dxa"/>
          </w:tcPr>
          <w:p w:rsidR="000F2702" w:rsidRPr="004C33B6" w:rsidRDefault="004528EC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 xml:space="preserve">Post-operative 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Cl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 xml:space="preserve"> T24(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mmol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559" w:type="dxa"/>
          </w:tcPr>
          <w:p w:rsidR="000F2702" w:rsidRPr="004C33B6" w:rsidRDefault="00504AC6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2127" w:type="dxa"/>
          </w:tcPr>
          <w:p w:rsidR="000F2702" w:rsidRPr="004C33B6" w:rsidRDefault="00504AC6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89-1.16</w:t>
            </w:r>
          </w:p>
        </w:tc>
        <w:tc>
          <w:tcPr>
            <w:tcW w:w="1842" w:type="dxa"/>
          </w:tcPr>
          <w:p w:rsidR="000F2702" w:rsidRPr="004C33B6" w:rsidRDefault="00504AC6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</w:tr>
      <w:tr w:rsidR="000F2702" w:rsidRPr="003E6F90" w:rsidTr="00777C87">
        <w:tc>
          <w:tcPr>
            <w:tcW w:w="2518" w:type="dxa"/>
          </w:tcPr>
          <w:p w:rsidR="000F2702" w:rsidRPr="004C33B6" w:rsidRDefault="000F2702" w:rsidP="00777C8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Post-operative COP T24 (mmHg)</w:t>
            </w:r>
          </w:p>
        </w:tc>
        <w:tc>
          <w:tcPr>
            <w:tcW w:w="1559" w:type="dxa"/>
          </w:tcPr>
          <w:p w:rsidR="000F2702" w:rsidRPr="004C33B6" w:rsidRDefault="00504AC6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2127" w:type="dxa"/>
          </w:tcPr>
          <w:p w:rsidR="000F2702" w:rsidRPr="004C33B6" w:rsidRDefault="00504AC6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83-1.04</w:t>
            </w:r>
          </w:p>
        </w:tc>
        <w:tc>
          <w:tcPr>
            <w:tcW w:w="1842" w:type="dxa"/>
          </w:tcPr>
          <w:p w:rsidR="000F2702" w:rsidRPr="004C33B6" w:rsidRDefault="00504AC6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22*</w:t>
            </w:r>
          </w:p>
        </w:tc>
      </w:tr>
      <w:tr w:rsidR="000F2702" w:rsidRPr="003E6F90" w:rsidTr="000F270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702" w:rsidRPr="004C33B6" w:rsidRDefault="000F2702" w:rsidP="00173C6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 xml:space="preserve">Post-operative HR0 </w:t>
            </w:r>
            <w:r w:rsidRPr="004C33B6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(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bpm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702" w:rsidRPr="004C33B6" w:rsidRDefault="00504AC6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lastRenderedPageBreak/>
              <w:t>1.0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702" w:rsidRPr="004C33B6" w:rsidRDefault="00504AC6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99-1.0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702" w:rsidRPr="004C33B6" w:rsidRDefault="00504AC6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tr w:rsidR="000F2702" w:rsidRPr="003E6F90" w:rsidTr="000F270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702" w:rsidRPr="004C33B6" w:rsidRDefault="000F2702" w:rsidP="00173C6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Post-operative HR12 (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bpm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702" w:rsidRPr="004C33B6" w:rsidRDefault="000642A7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702" w:rsidRPr="004C33B6" w:rsidRDefault="000642A7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1.00-1.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702" w:rsidRPr="004C33B6" w:rsidRDefault="000642A7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04*</w:t>
            </w:r>
          </w:p>
        </w:tc>
      </w:tr>
      <w:tr w:rsidR="000F2702" w:rsidRPr="003E6F90" w:rsidTr="000F270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702" w:rsidRPr="004C33B6" w:rsidRDefault="000F2702" w:rsidP="00173C6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Post-operative HR24 (</w:t>
            </w:r>
            <w:proofErr w:type="spellStart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bpm</w:t>
            </w:r>
            <w:proofErr w:type="spellEnd"/>
            <w:r w:rsidRPr="004C33B6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702" w:rsidRPr="004C33B6" w:rsidRDefault="000642A7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702" w:rsidRPr="004C33B6" w:rsidRDefault="000642A7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1.00-1.0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702" w:rsidRPr="004C33B6" w:rsidRDefault="000642A7" w:rsidP="00777C87">
            <w:pPr>
              <w:rPr>
                <w:rFonts w:ascii="Times New Roman" w:hAnsi="Times New Roman"/>
                <w:sz w:val="24"/>
                <w:szCs w:val="24"/>
              </w:rPr>
            </w:pPr>
            <w:r w:rsidRPr="004C33B6">
              <w:rPr>
                <w:rFonts w:ascii="Times New Roman" w:hAnsi="Times New Roman"/>
                <w:sz w:val="24"/>
                <w:szCs w:val="24"/>
              </w:rPr>
              <w:t>0.04*</w:t>
            </w:r>
          </w:p>
        </w:tc>
      </w:tr>
    </w:tbl>
    <w:p w:rsidR="00A5345C" w:rsidRDefault="004C33B6" w:rsidP="004C33B6">
      <w:pPr>
        <w:tabs>
          <w:tab w:val="left" w:pos="1155"/>
        </w:tabs>
      </w:pPr>
      <w:r>
        <w:tab/>
      </w:r>
    </w:p>
    <w:p w:rsidR="00BB75A5" w:rsidRDefault="00BB75A5"/>
    <w:sectPr w:rsidR="00BB75A5" w:rsidSect="00A534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F2702"/>
    <w:rsid w:val="00001D34"/>
    <w:rsid w:val="000034D0"/>
    <w:rsid w:val="0000561E"/>
    <w:rsid w:val="0003255E"/>
    <w:rsid w:val="00054548"/>
    <w:rsid w:val="0005742C"/>
    <w:rsid w:val="00060D4F"/>
    <w:rsid w:val="00061CA5"/>
    <w:rsid w:val="000642A7"/>
    <w:rsid w:val="00075EAB"/>
    <w:rsid w:val="0008671E"/>
    <w:rsid w:val="0009305A"/>
    <w:rsid w:val="0009774F"/>
    <w:rsid w:val="000A6D6D"/>
    <w:rsid w:val="000B0BE2"/>
    <w:rsid w:val="000B4F27"/>
    <w:rsid w:val="000D34FB"/>
    <w:rsid w:val="000E06C1"/>
    <w:rsid w:val="000F2702"/>
    <w:rsid w:val="000F6BDE"/>
    <w:rsid w:val="001133B9"/>
    <w:rsid w:val="00113AA5"/>
    <w:rsid w:val="00120A35"/>
    <w:rsid w:val="00122479"/>
    <w:rsid w:val="001267F4"/>
    <w:rsid w:val="00130682"/>
    <w:rsid w:val="00133548"/>
    <w:rsid w:val="00135B5C"/>
    <w:rsid w:val="00143B8F"/>
    <w:rsid w:val="001502A7"/>
    <w:rsid w:val="00173FAB"/>
    <w:rsid w:val="001810D8"/>
    <w:rsid w:val="00184EA0"/>
    <w:rsid w:val="001862CD"/>
    <w:rsid w:val="001904A9"/>
    <w:rsid w:val="00194722"/>
    <w:rsid w:val="001A4661"/>
    <w:rsid w:val="001B5175"/>
    <w:rsid w:val="001C0E0E"/>
    <w:rsid w:val="001C3FEC"/>
    <w:rsid w:val="001C7014"/>
    <w:rsid w:val="001F0CB2"/>
    <w:rsid w:val="001F170D"/>
    <w:rsid w:val="001F3E49"/>
    <w:rsid w:val="00201FB3"/>
    <w:rsid w:val="002029DD"/>
    <w:rsid w:val="00213275"/>
    <w:rsid w:val="00213863"/>
    <w:rsid w:val="00223038"/>
    <w:rsid w:val="002368B0"/>
    <w:rsid w:val="00241436"/>
    <w:rsid w:val="00262EA1"/>
    <w:rsid w:val="002639EB"/>
    <w:rsid w:val="0026497F"/>
    <w:rsid w:val="00266366"/>
    <w:rsid w:val="00274C17"/>
    <w:rsid w:val="00275C2E"/>
    <w:rsid w:val="002813F3"/>
    <w:rsid w:val="002963E1"/>
    <w:rsid w:val="002A46EE"/>
    <w:rsid w:val="002B1F0C"/>
    <w:rsid w:val="002B4E5A"/>
    <w:rsid w:val="002C09DE"/>
    <w:rsid w:val="002C1D65"/>
    <w:rsid w:val="002C7A64"/>
    <w:rsid w:val="002D152B"/>
    <w:rsid w:val="00301B8F"/>
    <w:rsid w:val="00310A58"/>
    <w:rsid w:val="00331807"/>
    <w:rsid w:val="00332A93"/>
    <w:rsid w:val="00334107"/>
    <w:rsid w:val="0033772A"/>
    <w:rsid w:val="003433BB"/>
    <w:rsid w:val="00345271"/>
    <w:rsid w:val="00352C84"/>
    <w:rsid w:val="00355DC5"/>
    <w:rsid w:val="00363B7A"/>
    <w:rsid w:val="003708A9"/>
    <w:rsid w:val="003748DE"/>
    <w:rsid w:val="00375BF7"/>
    <w:rsid w:val="00383F91"/>
    <w:rsid w:val="00385FE1"/>
    <w:rsid w:val="003A485F"/>
    <w:rsid w:val="003B4043"/>
    <w:rsid w:val="003C2FA7"/>
    <w:rsid w:val="003D34F4"/>
    <w:rsid w:val="003E43C0"/>
    <w:rsid w:val="004016DB"/>
    <w:rsid w:val="00405741"/>
    <w:rsid w:val="0040595D"/>
    <w:rsid w:val="00405DA2"/>
    <w:rsid w:val="00411A56"/>
    <w:rsid w:val="00413A20"/>
    <w:rsid w:val="00416159"/>
    <w:rsid w:val="00420D39"/>
    <w:rsid w:val="0043202A"/>
    <w:rsid w:val="00442992"/>
    <w:rsid w:val="00442F69"/>
    <w:rsid w:val="00445776"/>
    <w:rsid w:val="00447CC1"/>
    <w:rsid w:val="0045068D"/>
    <w:rsid w:val="004528EC"/>
    <w:rsid w:val="00454D6F"/>
    <w:rsid w:val="00454EA7"/>
    <w:rsid w:val="00466D00"/>
    <w:rsid w:val="0047440A"/>
    <w:rsid w:val="0047467B"/>
    <w:rsid w:val="004757F2"/>
    <w:rsid w:val="00481DF6"/>
    <w:rsid w:val="00483D7D"/>
    <w:rsid w:val="0049045A"/>
    <w:rsid w:val="00490820"/>
    <w:rsid w:val="004A082F"/>
    <w:rsid w:val="004B143D"/>
    <w:rsid w:val="004B4CC7"/>
    <w:rsid w:val="004C0C26"/>
    <w:rsid w:val="004C236C"/>
    <w:rsid w:val="004C33B6"/>
    <w:rsid w:val="004D005E"/>
    <w:rsid w:val="004D0B88"/>
    <w:rsid w:val="004D34C2"/>
    <w:rsid w:val="004D7DB0"/>
    <w:rsid w:val="004E34CB"/>
    <w:rsid w:val="004F33BD"/>
    <w:rsid w:val="004F634A"/>
    <w:rsid w:val="00500796"/>
    <w:rsid w:val="005023AC"/>
    <w:rsid w:val="00504AC6"/>
    <w:rsid w:val="005057BE"/>
    <w:rsid w:val="00506164"/>
    <w:rsid w:val="005132E7"/>
    <w:rsid w:val="00522D48"/>
    <w:rsid w:val="00523F6D"/>
    <w:rsid w:val="0052605E"/>
    <w:rsid w:val="0053283A"/>
    <w:rsid w:val="00536782"/>
    <w:rsid w:val="00547A73"/>
    <w:rsid w:val="00552A49"/>
    <w:rsid w:val="00561E12"/>
    <w:rsid w:val="00563089"/>
    <w:rsid w:val="0056596C"/>
    <w:rsid w:val="00575D79"/>
    <w:rsid w:val="00587723"/>
    <w:rsid w:val="005A61EC"/>
    <w:rsid w:val="005A638B"/>
    <w:rsid w:val="005B22A7"/>
    <w:rsid w:val="005B7485"/>
    <w:rsid w:val="005D27BD"/>
    <w:rsid w:val="005F1021"/>
    <w:rsid w:val="005F167E"/>
    <w:rsid w:val="005F4B55"/>
    <w:rsid w:val="00601774"/>
    <w:rsid w:val="00616BBC"/>
    <w:rsid w:val="00620BDD"/>
    <w:rsid w:val="00635255"/>
    <w:rsid w:val="006506F0"/>
    <w:rsid w:val="0065387F"/>
    <w:rsid w:val="00655BB0"/>
    <w:rsid w:val="006568D5"/>
    <w:rsid w:val="00665BF1"/>
    <w:rsid w:val="0067019A"/>
    <w:rsid w:val="00672051"/>
    <w:rsid w:val="00672E2A"/>
    <w:rsid w:val="006A00FA"/>
    <w:rsid w:val="006A217A"/>
    <w:rsid w:val="006B1942"/>
    <w:rsid w:val="006B468C"/>
    <w:rsid w:val="006C0D4E"/>
    <w:rsid w:val="006C3C5D"/>
    <w:rsid w:val="006C53D9"/>
    <w:rsid w:val="006D72F4"/>
    <w:rsid w:val="006E0D0E"/>
    <w:rsid w:val="006E23F5"/>
    <w:rsid w:val="006E562A"/>
    <w:rsid w:val="006F2782"/>
    <w:rsid w:val="006F77D7"/>
    <w:rsid w:val="00706187"/>
    <w:rsid w:val="00706C54"/>
    <w:rsid w:val="00710069"/>
    <w:rsid w:val="00711D65"/>
    <w:rsid w:val="00714973"/>
    <w:rsid w:val="00714F82"/>
    <w:rsid w:val="007178B6"/>
    <w:rsid w:val="00722C99"/>
    <w:rsid w:val="00723C79"/>
    <w:rsid w:val="00730293"/>
    <w:rsid w:val="007334AC"/>
    <w:rsid w:val="0073703F"/>
    <w:rsid w:val="007435DC"/>
    <w:rsid w:val="007755E4"/>
    <w:rsid w:val="007760B7"/>
    <w:rsid w:val="00777316"/>
    <w:rsid w:val="00787828"/>
    <w:rsid w:val="00790DDC"/>
    <w:rsid w:val="00791F11"/>
    <w:rsid w:val="00792C2F"/>
    <w:rsid w:val="00797486"/>
    <w:rsid w:val="007B3379"/>
    <w:rsid w:val="007C09B2"/>
    <w:rsid w:val="007C0B34"/>
    <w:rsid w:val="007D22A8"/>
    <w:rsid w:val="007E1AF9"/>
    <w:rsid w:val="007E4052"/>
    <w:rsid w:val="007E54E4"/>
    <w:rsid w:val="007E5919"/>
    <w:rsid w:val="007E61C4"/>
    <w:rsid w:val="007E7190"/>
    <w:rsid w:val="007E733C"/>
    <w:rsid w:val="007F0845"/>
    <w:rsid w:val="007F3FB9"/>
    <w:rsid w:val="007F5ABE"/>
    <w:rsid w:val="00801834"/>
    <w:rsid w:val="00802EEB"/>
    <w:rsid w:val="00811509"/>
    <w:rsid w:val="00826335"/>
    <w:rsid w:val="008269E5"/>
    <w:rsid w:val="00832058"/>
    <w:rsid w:val="00832D15"/>
    <w:rsid w:val="00835FCF"/>
    <w:rsid w:val="008651E6"/>
    <w:rsid w:val="00871E3B"/>
    <w:rsid w:val="00895DEF"/>
    <w:rsid w:val="00896C68"/>
    <w:rsid w:val="008A18F6"/>
    <w:rsid w:val="008A7BF5"/>
    <w:rsid w:val="008B11C7"/>
    <w:rsid w:val="008C518F"/>
    <w:rsid w:val="008D1D96"/>
    <w:rsid w:val="008E41CE"/>
    <w:rsid w:val="008F03EF"/>
    <w:rsid w:val="008F0711"/>
    <w:rsid w:val="008F11A8"/>
    <w:rsid w:val="00905503"/>
    <w:rsid w:val="00907491"/>
    <w:rsid w:val="009140F3"/>
    <w:rsid w:val="009221FE"/>
    <w:rsid w:val="00924056"/>
    <w:rsid w:val="00924F19"/>
    <w:rsid w:val="009311B4"/>
    <w:rsid w:val="00933DFB"/>
    <w:rsid w:val="00935DAB"/>
    <w:rsid w:val="009419D2"/>
    <w:rsid w:val="00944F1F"/>
    <w:rsid w:val="00952B45"/>
    <w:rsid w:val="009543F9"/>
    <w:rsid w:val="009559B6"/>
    <w:rsid w:val="0095731E"/>
    <w:rsid w:val="00960226"/>
    <w:rsid w:val="0096173D"/>
    <w:rsid w:val="0097143C"/>
    <w:rsid w:val="0098369F"/>
    <w:rsid w:val="009869F1"/>
    <w:rsid w:val="00987DB1"/>
    <w:rsid w:val="00990557"/>
    <w:rsid w:val="009A1FBB"/>
    <w:rsid w:val="009B6A18"/>
    <w:rsid w:val="009C4B1D"/>
    <w:rsid w:val="009D0FF7"/>
    <w:rsid w:val="009D404C"/>
    <w:rsid w:val="009D5F81"/>
    <w:rsid w:val="009E0967"/>
    <w:rsid w:val="009E7F2C"/>
    <w:rsid w:val="00A160B8"/>
    <w:rsid w:val="00A17208"/>
    <w:rsid w:val="00A23642"/>
    <w:rsid w:val="00A306FE"/>
    <w:rsid w:val="00A35009"/>
    <w:rsid w:val="00A3514F"/>
    <w:rsid w:val="00A35ADF"/>
    <w:rsid w:val="00A37668"/>
    <w:rsid w:val="00A422DA"/>
    <w:rsid w:val="00A45746"/>
    <w:rsid w:val="00A46FE0"/>
    <w:rsid w:val="00A51E5F"/>
    <w:rsid w:val="00A5345C"/>
    <w:rsid w:val="00A62F58"/>
    <w:rsid w:val="00A6335E"/>
    <w:rsid w:val="00A71842"/>
    <w:rsid w:val="00A758AD"/>
    <w:rsid w:val="00A759AE"/>
    <w:rsid w:val="00A75C9C"/>
    <w:rsid w:val="00A90284"/>
    <w:rsid w:val="00A918CA"/>
    <w:rsid w:val="00A935E3"/>
    <w:rsid w:val="00AA48F1"/>
    <w:rsid w:val="00AA50BB"/>
    <w:rsid w:val="00AC4E3B"/>
    <w:rsid w:val="00AC6B2D"/>
    <w:rsid w:val="00AD3EE3"/>
    <w:rsid w:val="00AD71F9"/>
    <w:rsid w:val="00AF5F11"/>
    <w:rsid w:val="00AF6921"/>
    <w:rsid w:val="00B05789"/>
    <w:rsid w:val="00B062B4"/>
    <w:rsid w:val="00B06753"/>
    <w:rsid w:val="00B229B0"/>
    <w:rsid w:val="00B2621F"/>
    <w:rsid w:val="00B30015"/>
    <w:rsid w:val="00B40B1C"/>
    <w:rsid w:val="00B4226A"/>
    <w:rsid w:val="00B43B7E"/>
    <w:rsid w:val="00B5082A"/>
    <w:rsid w:val="00B520F8"/>
    <w:rsid w:val="00B6570C"/>
    <w:rsid w:val="00B82852"/>
    <w:rsid w:val="00B82C07"/>
    <w:rsid w:val="00B830B2"/>
    <w:rsid w:val="00BA2961"/>
    <w:rsid w:val="00BA7834"/>
    <w:rsid w:val="00BB75A5"/>
    <w:rsid w:val="00BB7F28"/>
    <w:rsid w:val="00BC2EAF"/>
    <w:rsid w:val="00BC413A"/>
    <w:rsid w:val="00BD412D"/>
    <w:rsid w:val="00BD4885"/>
    <w:rsid w:val="00BF06AD"/>
    <w:rsid w:val="00BF1716"/>
    <w:rsid w:val="00BF2032"/>
    <w:rsid w:val="00BF3315"/>
    <w:rsid w:val="00C0671B"/>
    <w:rsid w:val="00C06B4C"/>
    <w:rsid w:val="00C214E9"/>
    <w:rsid w:val="00C22334"/>
    <w:rsid w:val="00C23C4D"/>
    <w:rsid w:val="00C31A24"/>
    <w:rsid w:val="00C3736C"/>
    <w:rsid w:val="00C44197"/>
    <w:rsid w:val="00C47D68"/>
    <w:rsid w:val="00C53924"/>
    <w:rsid w:val="00C54001"/>
    <w:rsid w:val="00C554F0"/>
    <w:rsid w:val="00C56459"/>
    <w:rsid w:val="00C714E4"/>
    <w:rsid w:val="00C73467"/>
    <w:rsid w:val="00C74390"/>
    <w:rsid w:val="00C77962"/>
    <w:rsid w:val="00C831B2"/>
    <w:rsid w:val="00CA157C"/>
    <w:rsid w:val="00CA3DA2"/>
    <w:rsid w:val="00CB0454"/>
    <w:rsid w:val="00CB5C94"/>
    <w:rsid w:val="00CB763E"/>
    <w:rsid w:val="00CC12ED"/>
    <w:rsid w:val="00CC3EF5"/>
    <w:rsid w:val="00CD072B"/>
    <w:rsid w:val="00CD20E1"/>
    <w:rsid w:val="00CD3C9A"/>
    <w:rsid w:val="00CD5A99"/>
    <w:rsid w:val="00CE4648"/>
    <w:rsid w:val="00CF1BB3"/>
    <w:rsid w:val="00D00F67"/>
    <w:rsid w:val="00D04779"/>
    <w:rsid w:val="00D053CA"/>
    <w:rsid w:val="00D1039B"/>
    <w:rsid w:val="00D31150"/>
    <w:rsid w:val="00D31801"/>
    <w:rsid w:val="00D33398"/>
    <w:rsid w:val="00D347A0"/>
    <w:rsid w:val="00D37548"/>
    <w:rsid w:val="00D56424"/>
    <w:rsid w:val="00D574FC"/>
    <w:rsid w:val="00D679BF"/>
    <w:rsid w:val="00D9153B"/>
    <w:rsid w:val="00D9304A"/>
    <w:rsid w:val="00D9387C"/>
    <w:rsid w:val="00D95761"/>
    <w:rsid w:val="00D96AFB"/>
    <w:rsid w:val="00DA20FE"/>
    <w:rsid w:val="00DA3764"/>
    <w:rsid w:val="00DB14C8"/>
    <w:rsid w:val="00DB28C1"/>
    <w:rsid w:val="00DB7D95"/>
    <w:rsid w:val="00DC234C"/>
    <w:rsid w:val="00DC4F04"/>
    <w:rsid w:val="00DD209B"/>
    <w:rsid w:val="00DD412B"/>
    <w:rsid w:val="00DD5CA2"/>
    <w:rsid w:val="00DD7061"/>
    <w:rsid w:val="00DD7C9A"/>
    <w:rsid w:val="00DE29B8"/>
    <w:rsid w:val="00DE6823"/>
    <w:rsid w:val="00DF33E4"/>
    <w:rsid w:val="00E015DE"/>
    <w:rsid w:val="00E03D4A"/>
    <w:rsid w:val="00E11E3E"/>
    <w:rsid w:val="00E12811"/>
    <w:rsid w:val="00E14B0B"/>
    <w:rsid w:val="00E22A92"/>
    <w:rsid w:val="00E23D91"/>
    <w:rsid w:val="00E30248"/>
    <w:rsid w:val="00E32222"/>
    <w:rsid w:val="00E349E7"/>
    <w:rsid w:val="00E3754E"/>
    <w:rsid w:val="00E45DC9"/>
    <w:rsid w:val="00E47419"/>
    <w:rsid w:val="00E4773E"/>
    <w:rsid w:val="00E65AB1"/>
    <w:rsid w:val="00E771DE"/>
    <w:rsid w:val="00E81410"/>
    <w:rsid w:val="00E85A38"/>
    <w:rsid w:val="00E87A89"/>
    <w:rsid w:val="00EA21C0"/>
    <w:rsid w:val="00EA4F06"/>
    <w:rsid w:val="00EB1946"/>
    <w:rsid w:val="00EB1FEE"/>
    <w:rsid w:val="00EB36DA"/>
    <w:rsid w:val="00EB6DF8"/>
    <w:rsid w:val="00EB763D"/>
    <w:rsid w:val="00EC135C"/>
    <w:rsid w:val="00EC1F7D"/>
    <w:rsid w:val="00EC5B40"/>
    <w:rsid w:val="00ED305F"/>
    <w:rsid w:val="00EF15DE"/>
    <w:rsid w:val="00EF3715"/>
    <w:rsid w:val="00EF51AF"/>
    <w:rsid w:val="00EF7062"/>
    <w:rsid w:val="00F02A8A"/>
    <w:rsid w:val="00F067D8"/>
    <w:rsid w:val="00F07FE9"/>
    <w:rsid w:val="00F1023C"/>
    <w:rsid w:val="00F15E66"/>
    <w:rsid w:val="00F164D3"/>
    <w:rsid w:val="00F23A6E"/>
    <w:rsid w:val="00F23B2C"/>
    <w:rsid w:val="00F27B4A"/>
    <w:rsid w:val="00F354B2"/>
    <w:rsid w:val="00F45AB3"/>
    <w:rsid w:val="00F475DC"/>
    <w:rsid w:val="00F555E9"/>
    <w:rsid w:val="00F6582A"/>
    <w:rsid w:val="00F86FAF"/>
    <w:rsid w:val="00F904E8"/>
    <w:rsid w:val="00FB0558"/>
    <w:rsid w:val="00FC15DD"/>
    <w:rsid w:val="00FC6036"/>
    <w:rsid w:val="00FE10F4"/>
    <w:rsid w:val="00FE6DC5"/>
    <w:rsid w:val="00FF3B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70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ing Services</dc:creator>
  <cp:lastModifiedBy>Computing Services</cp:lastModifiedBy>
  <cp:revision>2</cp:revision>
  <dcterms:created xsi:type="dcterms:W3CDTF">2011-04-12T20:23:00Z</dcterms:created>
  <dcterms:modified xsi:type="dcterms:W3CDTF">2011-04-12T20:23:00Z</dcterms:modified>
</cp:coreProperties>
</file>